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7F64CE0" w14:textId="6C02BAEA" w:rsidR="005052BC" w:rsidRDefault="005052BC" w:rsidP="005052BC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0D5FAF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Table 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>S</w:t>
      </w:r>
      <w:r w:rsidRPr="000D5FAF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1</w:t>
      </w:r>
      <w:r w:rsidRPr="000D5F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Patient characteristics based on different </w:t>
      </w:r>
      <w:r w:rsidRPr="00700BD1">
        <w:rPr>
          <w:rFonts w:ascii="Times New Roman" w:hAnsi="Times New Roman"/>
          <w:color w:val="000000" w:themeColor="text1"/>
          <w:sz w:val="20"/>
        </w:rPr>
        <w:t>diabetes status</w:t>
      </w:r>
    </w:p>
    <w:p w14:paraId="3E580570" w14:textId="77777777" w:rsidR="00E4085F" w:rsidRPr="005052BC" w:rsidRDefault="00E4085F">
      <w:pPr>
        <w:rPr>
          <w:rFonts w:hint="eastAsia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481"/>
        <w:gridCol w:w="1675"/>
        <w:gridCol w:w="1674"/>
        <w:gridCol w:w="1209"/>
        <w:gridCol w:w="1267"/>
      </w:tblGrid>
      <w:tr w:rsidR="00D813D3" w:rsidRPr="005052BC" w14:paraId="09D81639" w14:textId="77777777" w:rsidTr="008C4F73">
        <w:trPr>
          <w:trHeight w:val="510"/>
        </w:trPr>
        <w:tc>
          <w:tcPr>
            <w:tcW w:w="14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6071CA" w14:textId="77777777" w:rsidR="00D813D3" w:rsidRPr="005052BC" w:rsidRDefault="00D813D3" w:rsidP="008C4F73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E567D">
              <w:rPr>
                <w:rFonts w:ascii="Times New Roman" w:eastAsia="微软雅黑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Characteristics</w:t>
            </w:r>
          </w:p>
        </w:tc>
        <w:tc>
          <w:tcPr>
            <w:tcW w:w="10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FA11D8" w14:textId="77777777" w:rsidR="00D813D3" w:rsidRPr="005052BC" w:rsidRDefault="00D813D3" w:rsidP="008C4F73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052BC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on-Diabetes</w:t>
            </w:r>
          </w:p>
        </w:tc>
        <w:tc>
          <w:tcPr>
            <w:tcW w:w="10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8B85E6" w14:textId="77777777" w:rsidR="00D813D3" w:rsidRPr="005052BC" w:rsidRDefault="00D813D3" w:rsidP="008C4F73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052BC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iabetes</w:t>
            </w:r>
          </w:p>
        </w:tc>
        <w:tc>
          <w:tcPr>
            <w:tcW w:w="7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9CC11E" w14:textId="77777777" w:rsidR="00D813D3" w:rsidRPr="005052BC" w:rsidRDefault="00D813D3" w:rsidP="008C4F73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052BC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-</w:t>
            </w:r>
            <w:proofErr w:type="spellStart"/>
            <w:r w:rsidRPr="005052BC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value</w:t>
            </w:r>
            <w:r w:rsidRPr="00885B53">
              <w:rPr>
                <w:rFonts w:ascii="Times New Roman" w:eastAsia="微软雅黑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7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A9596A" w14:textId="77777777" w:rsidR="00D813D3" w:rsidRPr="005052BC" w:rsidRDefault="00D813D3" w:rsidP="008C4F73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052BC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-</w:t>
            </w:r>
            <w:proofErr w:type="spellStart"/>
            <w:r w:rsidRPr="005052BC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value</w:t>
            </w:r>
            <w:r w:rsidRPr="00885B53">
              <w:rPr>
                <w:rFonts w:ascii="Times New Roman" w:eastAsia="微软雅黑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D813D3" w:rsidRPr="005052BC" w14:paraId="5F86D40D" w14:textId="77777777" w:rsidTr="008C4F73">
        <w:trPr>
          <w:trHeight w:val="510"/>
        </w:trPr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92C99" w14:textId="77777777" w:rsidR="00D813D3" w:rsidRPr="005052BC" w:rsidRDefault="00D813D3" w:rsidP="008C4F73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2B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0C3A5" w14:textId="77777777" w:rsidR="00D813D3" w:rsidRPr="005052BC" w:rsidRDefault="00D813D3" w:rsidP="008C4F73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2B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537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E7785" w14:textId="77777777" w:rsidR="00D813D3" w:rsidRPr="005052BC" w:rsidRDefault="00D813D3" w:rsidP="008C4F73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2B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173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BF657" w14:textId="77777777" w:rsidR="00D813D3" w:rsidRPr="005052BC" w:rsidRDefault="00D813D3" w:rsidP="008C4F7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65D51" w14:textId="77777777" w:rsidR="00D813D3" w:rsidRPr="005052BC" w:rsidRDefault="00D813D3" w:rsidP="008C4F7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813D3" w:rsidRPr="005052BC" w14:paraId="71B80436" w14:textId="77777777" w:rsidTr="008C4F73">
        <w:trPr>
          <w:trHeight w:val="510"/>
        </w:trPr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1D8A7" w14:textId="77777777" w:rsidR="00D813D3" w:rsidRPr="005052BC" w:rsidRDefault="00D813D3" w:rsidP="008C4F73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2B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 xml:space="preserve">Trochanteric BMD, </w:t>
            </w:r>
            <w:r w:rsidRPr="00EB2868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mean ± SD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5052B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 xml:space="preserve"> g/cm</w:t>
            </w:r>
            <w:r w:rsidRPr="005052B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16804" w14:textId="77777777" w:rsidR="00D813D3" w:rsidRPr="005052BC" w:rsidRDefault="00D813D3" w:rsidP="008C4F73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2B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0.51 ± 0.10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04A20" w14:textId="77777777" w:rsidR="00D813D3" w:rsidRPr="005052BC" w:rsidRDefault="00D813D3" w:rsidP="008C4F73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2B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0.52 ± 0.10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8A44F" w14:textId="77777777" w:rsidR="00D813D3" w:rsidRPr="005052BC" w:rsidRDefault="00D813D3" w:rsidP="008C4F73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2B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0.188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4601C" w14:textId="77777777" w:rsidR="00D813D3" w:rsidRPr="005052BC" w:rsidRDefault="00D813D3" w:rsidP="008C4F73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2B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0.171</w:t>
            </w:r>
          </w:p>
        </w:tc>
      </w:tr>
      <w:tr w:rsidR="00D813D3" w:rsidRPr="005052BC" w14:paraId="09E9CDCD" w14:textId="77777777" w:rsidTr="008C4F73">
        <w:trPr>
          <w:trHeight w:val="510"/>
        </w:trPr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676FD" w14:textId="77777777" w:rsidR="00D813D3" w:rsidRPr="005052BC" w:rsidRDefault="00D813D3" w:rsidP="008C4F73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2B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 xml:space="preserve">Age, </w:t>
            </w:r>
            <w:r w:rsidRPr="00EB2868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mean ± SD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5052B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 xml:space="preserve"> years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FACFD" w14:textId="77777777" w:rsidR="00D813D3" w:rsidRPr="005052BC" w:rsidRDefault="00D813D3" w:rsidP="008C4F73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2B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71.43 ± 10.23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C4107" w14:textId="77777777" w:rsidR="00D813D3" w:rsidRPr="005052BC" w:rsidRDefault="00D813D3" w:rsidP="008C4F73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2B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71.28 ± 9.96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7583A" w14:textId="77777777" w:rsidR="00D813D3" w:rsidRPr="005052BC" w:rsidRDefault="00D813D3" w:rsidP="008C4F73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2B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0.862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062C4" w14:textId="77777777" w:rsidR="00D813D3" w:rsidRPr="005052BC" w:rsidRDefault="00D813D3" w:rsidP="008C4F73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2B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0.698</w:t>
            </w:r>
          </w:p>
        </w:tc>
      </w:tr>
      <w:tr w:rsidR="00D813D3" w:rsidRPr="005052BC" w14:paraId="602C0982" w14:textId="77777777" w:rsidTr="008C4F73">
        <w:trPr>
          <w:trHeight w:val="510"/>
        </w:trPr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8E7B8" w14:textId="77777777" w:rsidR="00D813D3" w:rsidRPr="005052BC" w:rsidRDefault="00D813D3" w:rsidP="008C4F73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2B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 xml:space="preserve">BMI, </w:t>
            </w:r>
            <w:r w:rsidRPr="00EB2868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mean ± SD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, </w:t>
            </w:r>
            <w:r w:rsidRPr="005052B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kg/m</w:t>
            </w:r>
            <w:r w:rsidRPr="005052B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E6B2A" w14:textId="77777777" w:rsidR="00D813D3" w:rsidRPr="005052BC" w:rsidRDefault="00D813D3" w:rsidP="008C4F73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2B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22.76 ± 3.26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2049F" w14:textId="77777777" w:rsidR="00D813D3" w:rsidRPr="005052BC" w:rsidRDefault="00D813D3" w:rsidP="008C4F73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2B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22.34 ± 2.94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823D9" w14:textId="77777777" w:rsidR="00D813D3" w:rsidRPr="005052BC" w:rsidRDefault="00D813D3" w:rsidP="008C4F73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2B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0.128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41EBD" w14:textId="77777777" w:rsidR="00D813D3" w:rsidRPr="005052BC" w:rsidRDefault="00D813D3" w:rsidP="008C4F73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2B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0.116</w:t>
            </w:r>
          </w:p>
        </w:tc>
      </w:tr>
      <w:tr w:rsidR="00D813D3" w:rsidRPr="005052BC" w14:paraId="49EEC436" w14:textId="77777777" w:rsidTr="008C4F73">
        <w:trPr>
          <w:trHeight w:val="510"/>
        </w:trPr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599B2" w14:textId="77777777" w:rsidR="00D813D3" w:rsidRPr="005052BC" w:rsidRDefault="00D813D3" w:rsidP="008C4F73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2B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Magnesium,</w:t>
            </w:r>
            <w:r w:rsidRPr="00EB2868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 xml:space="preserve"> mean ± SD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5052B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 xml:space="preserve"> mmol/L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5F07E" w14:textId="77777777" w:rsidR="00D813D3" w:rsidRPr="005052BC" w:rsidRDefault="00D813D3" w:rsidP="008C4F73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2B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0.89 ± 0.10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7FFC4" w14:textId="77777777" w:rsidR="00D813D3" w:rsidRPr="005052BC" w:rsidRDefault="00D813D3" w:rsidP="008C4F73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2B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0.87 ± 0.10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BF4EB" w14:textId="77777777" w:rsidR="00D813D3" w:rsidRPr="005052BC" w:rsidRDefault="00D813D3" w:rsidP="008C4F73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2B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FB8BB" w14:textId="77777777" w:rsidR="00D813D3" w:rsidRPr="005052BC" w:rsidRDefault="00D813D3" w:rsidP="008C4F73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2B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0.011</w:t>
            </w:r>
          </w:p>
        </w:tc>
      </w:tr>
      <w:tr w:rsidR="00D813D3" w:rsidRPr="005052BC" w14:paraId="6AC67438" w14:textId="77777777" w:rsidTr="008C4F73">
        <w:trPr>
          <w:trHeight w:val="510"/>
        </w:trPr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A2322" w14:textId="77777777" w:rsidR="00D813D3" w:rsidRPr="005052BC" w:rsidRDefault="00D813D3" w:rsidP="008C4F73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2B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Sodium,</w:t>
            </w:r>
            <w:r w:rsidRPr="00EB2868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 xml:space="preserve"> mean ± SD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5052B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 xml:space="preserve"> mmol/L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2AF30" w14:textId="77777777" w:rsidR="00D813D3" w:rsidRPr="005052BC" w:rsidRDefault="00D813D3" w:rsidP="008C4F73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2B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141.33 ± 2.86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78421" w14:textId="77777777" w:rsidR="00D813D3" w:rsidRPr="005052BC" w:rsidRDefault="00D813D3" w:rsidP="008C4F73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2B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140.38 ± 2.62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4A89A" w14:textId="77777777" w:rsidR="00D813D3" w:rsidRPr="005052BC" w:rsidRDefault="00D813D3" w:rsidP="008C4F73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2B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4E1C7" w14:textId="77777777" w:rsidR="00D813D3" w:rsidRPr="005052BC" w:rsidRDefault="00D813D3" w:rsidP="008C4F73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2B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D813D3" w:rsidRPr="005052BC" w14:paraId="3DFC2A76" w14:textId="77777777" w:rsidTr="008C4F73">
        <w:trPr>
          <w:trHeight w:val="510"/>
        </w:trPr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57BE2" w14:textId="77777777" w:rsidR="00D813D3" w:rsidRPr="005052BC" w:rsidRDefault="00D813D3" w:rsidP="008C4F73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2B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Phosphorus,</w:t>
            </w:r>
            <w:r w:rsidRPr="00EB2868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 xml:space="preserve"> mean ± SD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5052B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 xml:space="preserve"> mmol/L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E6A8B" w14:textId="77777777" w:rsidR="00D813D3" w:rsidRPr="005052BC" w:rsidRDefault="00D813D3" w:rsidP="008C4F73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2B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1.10 ± 0.21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9F705" w14:textId="77777777" w:rsidR="00D813D3" w:rsidRPr="005052BC" w:rsidRDefault="00D813D3" w:rsidP="008C4F73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2B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1.06 ± 0.26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627DA" w14:textId="77777777" w:rsidR="00D813D3" w:rsidRPr="005052BC" w:rsidRDefault="00D813D3" w:rsidP="008C4F73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2B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0.105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3A70A" w14:textId="77777777" w:rsidR="00D813D3" w:rsidRPr="005052BC" w:rsidRDefault="00D813D3" w:rsidP="008C4F73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2B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0.036</w:t>
            </w:r>
          </w:p>
        </w:tc>
      </w:tr>
      <w:tr w:rsidR="00D813D3" w:rsidRPr="005052BC" w14:paraId="7E07565E" w14:textId="77777777" w:rsidTr="008C4F73">
        <w:trPr>
          <w:trHeight w:val="510"/>
        </w:trPr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5C610" w14:textId="77777777" w:rsidR="00D813D3" w:rsidRPr="005052BC" w:rsidRDefault="00D813D3" w:rsidP="008C4F73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2B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Platelet count,</w:t>
            </w:r>
            <w:r w:rsidRPr="00EB2868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 xml:space="preserve"> mean ± SD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5052B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 xml:space="preserve"> ×10</w:t>
            </w:r>
            <w:r w:rsidRPr="005052B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9</w:t>
            </w:r>
            <w:r w:rsidRPr="005052B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/L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C1B72" w14:textId="77777777" w:rsidR="00D813D3" w:rsidRPr="005052BC" w:rsidRDefault="00D813D3" w:rsidP="008C4F73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2B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175.60 ± 63.82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5B0C4" w14:textId="77777777" w:rsidR="00D813D3" w:rsidRPr="005052BC" w:rsidRDefault="00D813D3" w:rsidP="008C4F73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2B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161.93 ± 52.83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B2C90" w14:textId="77777777" w:rsidR="00D813D3" w:rsidRPr="005052BC" w:rsidRDefault="00D813D3" w:rsidP="008C4F73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2B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0.011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97696" w14:textId="77777777" w:rsidR="00D813D3" w:rsidRPr="005052BC" w:rsidRDefault="00D813D3" w:rsidP="008C4F73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2B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0.012</w:t>
            </w:r>
          </w:p>
        </w:tc>
      </w:tr>
      <w:tr w:rsidR="00D813D3" w:rsidRPr="005052BC" w14:paraId="04F1ACB6" w14:textId="77777777" w:rsidTr="008C4F73">
        <w:trPr>
          <w:trHeight w:val="510"/>
        </w:trPr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95A57" w14:textId="77777777" w:rsidR="00D813D3" w:rsidRPr="005052BC" w:rsidRDefault="00D813D3" w:rsidP="008C4F73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2B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Hemoglobin,</w:t>
            </w:r>
            <w:r w:rsidRPr="00EB2868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 xml:space="preserve"> mean ± SD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5052B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 xml:space="preserve"> g/L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BC81A" w14:textId="77777777" w:rsidR="00D813D3" w:rsidRPr="005052BC" w:rsidRDefault="00D813D3" w:rsidP="008C4F73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2B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126.46 ± 18.38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830BD" w14:textId="77777777" w:rsidR="00D813D3" w:rsidRPr="005052BC" w:rsidRDefault="00D813D3" w:rsidP="008C4F73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2B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120.57 ± 18.76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28B58" w14:textId="77777777" w:rsidR="00D813D3" w:rsidRPr="005052BC" w:rsidRDefault="00D813D3" w:rsidP="008C4F73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2B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880CB" w14:textId="77777777" w:rsidR="00D813D3" w:rsidRPr="005052BC" w:rsidRDefault="00D813D3" w:rsidP="008C4F73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2B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D813D3" w:rsidRPr="005052BC" w14:paraId="2800E07D" w14:textId="77777777" w:rsidTr="008C4F73">
        <w:trPr>
          <w:trHeight w:val="510"/>
        </w:trPr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B881A" w14:textId="77777777" w:rsidR="00D813D3" w:rsidRPr="005052BC" w:rsidRDefault="00D813D3" w:rsidP="008C4F73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2B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Albumin,</w:t>
            </w:r>
            <w:r w:rsidRPr="00EB2868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 xml:space="preserve"> mean ± SD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5052B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 xml:space="preserve"> g/L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119F3" w14:textId="77777777" w:rsidR="00D813D3" w:rsidRPr="005052BC" w:rsidRDefault="00D813D3" w:rsidP="008C4F73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2B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39.99 ± 4.06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D4435" w14:textId="77777777" w:rsidR="00D813D3" w:rsidRPr="005052BC" w:rsidRDefault="00D813D3" w:rsidP="008C4F73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2B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39.52 ± 4.45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EA9A6" w14:textId="77777777" w:rsidR="00D813D3" w:rsidRPr="005052BC" w:rsidRDefault="00D813D3" w:rsidP="008C4F73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2B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0.192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F4401" w14:textId="77777777" w:rsidR="00D813D3" w:rsidRPr="005052BC" w:rsidRDefault="00D813D3" w:rsidP="008C4F73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2B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0.307</w:t>
            </w:r>
          </w:p>
        </w:tc>
      </w:tr>
      <w:tr w:rsidR="00D813D3" w:rsidRPr="005052BC" w14:paraId="6B07026B" w14:textId="77777777" w:rsidTr="008C4F73">
        <w:trPr>
          <w:trHeight w:val="510"/>
        </w:trPr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0D448" w14:textId="77777777" w:rsidR="00D813D3" w:rsidRPr="005052BC" w:rsidRDefault="00D813D3" w:rsidP="008C4F73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2B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Calcium,</w:t>
            </w:r>
            <w:r w:rsidRPr="00EB2868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 xml:space="preserve"> mean ± SD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5052B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 xml:space="preserve"> mmol/L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CA2D3" w14:textId="77777777" w:rsidR="00D813D3" w:rsidRPr="005052BC" w:rsidRDefault="00D813D3" w:rsidP="008C4F73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2B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2.20 ± 0.13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F5C3C" w14:textId="77777777" w:rsidR="00D813D3" w:rsidRPr="005052BC" w:rsidRDefault="00D813D3" w:rsidP="008C4F73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2B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2.20 ± 0.14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22CA2" w14:textId="77777777" w:rsidR="00D813D3" w:rsidRPr="005052BC" w:rsidRDefault="00D813D3" w:rsidP="008C4F73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2B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0.799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71D97" w14:textId="77777777" w:rsidR="00D813D3" w:rsidRPr="005052BC" w:rsidRDefault="00D813D3" w:rsidP="008C4F73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2B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0.772</w:t>
            </w:r>
          </w:p>
        </w:tc>
      </w:tr>
      <w:tr w:rsidR="00D813D3" w:rsidRPr="005052BC" w14:paraId="703D195E" w14:textId="77777777" w:rsidTr="008C4F73">
        <w:trPr>
          <w:trHeight w:val="510"/>
        </w:trPr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4B78A" w14:textId="77777777" w:rsidR="00D813D3" w:rsidRPr="005052BC" w:rsidRDefault="00D813D3" w:rsidP="008C4F73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2B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Neutrophil count,</w:t>
            </w:r>
            <w:r w:rsidRPr="00EB2868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 xml:space="preserve"> mean ± SD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5052B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 xml:space="preserve"> ×10</w:t>
            </w:r>
            <w:r w:rsidRPr="005052B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9</w:t>
            </w:r>
            <w:r w:rsidRPr="005052B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/L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1D590" w14:textId="77777777" w:rsidR="00D813D3" w:rsidRPr="005052BC" w:rsidRDefault="00D813D3" w:rsidP="008C4F73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2B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6.15 ± 2.87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AEA81" w14:textId="77777777" w:rsidR="00D813D3" w:rsidRPr="005052BC" w:rsidRDefault="00D813D3" w:rsidP="008C4F73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2B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7.38 ± 3.74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30DA3" w14:textId="77777777" w:rsidR="00D813D3" w:rsidRPr="005052BC" w:rsidRDefault="00D813D3" w:rsidP="008C4F73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2B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EF797" w14:textId="77777777" w:rsidR="00D813D3" w:rsidRPr="005052BC" w:rsidRDefault="00D813D3" w:rsidP="008C4F73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2B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D813D3" w:rsidRPr="005052BC" w14:paraId="5B139A18" w14:textId="77777777" w:rsidTr="008C4F73">
        <w:trPr>
          <w:trHeight w:val="510"/>
        </w:trPr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33038" w14:textId="77777777" w:rsidR="00D813D3" w:rsidRPr="005052BC" w:rsidRDefault="00D813D3" w:rsidP="008C4F73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2B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Lymphocyte count,</w:t>
            </w:r>
            <w:r w:rsidRPr="00EB2868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 xml:space="preserve"> mean ± SD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5052B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 xml:space="preserve"> ×10</w:t>
            </w:r>
            <w:r w:rsidRPr="005052B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9</w:t>
            </w:r>
            <w:r w:rsidRPr="005052B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/L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DDC0A" w14:textId="77777777" w:rsidR="00D813D3" w:rsidRPr="005052BC" w:rsidRDefault="00D813D3" w:rsidP="008C4F73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2B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1.32 ± 0.57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F43AD" w14:textId="77777777" w:rsidR="00D813D3" w:rsidRPr="005052BC" w:rsidRDefault="00D813D3" w:rsidP="008C4F73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2B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1.10 ± 0.53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407BD" w14:textId="77777777" w:rsidR="00D813D3" w:rsidRPr="005052BC" w:rsidRDefault="00D813D3" w:rsidP="008C4F73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2B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98080" w14:textId="77777777" w:rsidR="00D813D3" w:rsidRPr="005052BC" w:rsidRDefault="00D813D3" w:rsidP="008C4F73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2B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D813D3" w:rsidRPr="005052BC" w14:paraId="0AEAED5A" w14:textId="77777777" w:rsidTr="008C4F73">
        <w:trPr>
          <w:trHeight w:val="510"/>
        </w:trPr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B84A1" w14:textId="77777777" w:rsidR="00D813D3" w:rsidRPr="005052BC" w:rsidRDefault="00D813D3" w:rsidP="008C4F73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2B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Monocyte count,</w:t>
            </w:r>
            <w:r w:rsidRPr="00EB2868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 xml:space="preserve"> mean ± SD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5052B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 xml:space="preserve"> ×10</w:t>
            </w:r>
            <w:r w:rsidRPr="005052B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9</w:t>
            </w:r>
            <w:r w:rsidRPr="005052B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/L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BDC45" w14:textId="77777777" w:rsidR="00D813D3" w:rsidRPr="005052BC" w:rsidRDefault="00D813D3" w:rsidP="008C4F73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2B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0.51 ± 0.26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E1D5A" w14:textId="77777777" w:rsidR="00D813D3" w:rsidRPr="005052BC" w:rsidRDefault="00D813D3" w:rsidP="008C4F73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2B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0.44 ± 0.22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9012D" w14:textId="77777777" w:rsidR="00D813D3" w:rsidRPr="005052BC" w:rsidRDefault="00D813D3" w:rsidP="008C4F73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2B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F0260" w14:textId="77777777" w:rsidR="00D813D3" w:rsidRPr="005052BC" w:rsidRDefault="00D813D3" w:rsidP="008C4F73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2B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D813D3" w:rsidRPr="005052BC" w14:paraId="0D30BC8E" w14:textId="77777777" w:rsidTr="008C4F73">
        <w:trPr>
          <w:trHeight w:val="510"/>
        </w:trPr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04C51" w14:textId="77777777" w:rsidR="00D813D3" w:rsidRPr="005052BC" w:rsidRDefault="00D813D3" w:rsidP="008C4F73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2B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ALT,</w:t>
            </w:r>
            <w:r w:rsidRPr="00EB2868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 xml:space="preserve"> mean ± SD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5052B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 xml:space="preserve"> U/L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CA93A" w14:textId="77777777" w:rsidR="00D813D3" w:rsidRPr="005052BC" w:rsidRDefault="00D813D3" w:rsidP="008C4F73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2B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23.17 ± 19.16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4DBD3" w14:textId="77777777" w:rsidR="00D813D3" w:rsidRPr="005052BC" w:rsidRDefault="00D813D3" w:rsidP="008C4F73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2B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24.10 ± 36.08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231FA" w14:textId="77777777" w:rsidR="00D813D3" w:rsidRPr="005052BC" w:rsidRDefault="00D813D3" w:rsidP="008C4F73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2B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0.662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41544" w14:textId="77777777" w:rsidR="00D813D3" w:rsidRPr="005052BC" w:rsidRDefault="00D813D3" w:rsidP="008C4F73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2B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0.558</w:t>
            </w:r>
          </w:p>
        </w:tc>
      </w:tr>
      <w:tr w:rsidR="00D813D3" w:rsidRPr="005052BC" w14:paraId="0797DBA0" w14:textId="77777777" w:rsidTr="008C4F73">
        <w:trPr>
          <w:trHeight w:val="510"/>
        </w:trPr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E47D0" w14:textId="77777777" w:rsidR="00D813D3" w:rsidRPr="005052BC" w:rsidRDefault="00D813D3" w:rsidP="008C4F73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2B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AST,</w:t>
            </w:r>
            <w:r w:rsidRPr="00EB2868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 xml:space="preserve"> mean ± SD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5052B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 xml:space="preserve"> U/L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5C132" w14:textId="77777777" w:rsidR="00D813D3" w:rsidRPr="005052BC" w:rsidRDefault="00D813D3" w:rsidP="008C4F73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2B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24.97 ± 16.22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14B57" w14:textId="77777777" w:rsidR="00D813D3" w:rsidRPr="005052BC" w:rsidRDefault="00D813D3" w:rsidP="008C4F73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2B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29.91 ± 62.96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440F1" w14:textId="77777777" w:rsidR="00D813D3" w:rsidRPr="005052BC" w:rsidRDefault="00D813D3" w:rsidP="008C4F73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2B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0.098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C2C99" w14:textId="77777777" w:rsidR="00D813D3" w:rsidRPr="005052BC" w:rsidRDefault="00D813D3" w:rsidP="008C4F73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2B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0.696</w:t>
            </w:r>
          </w:p>
        </w:tc>
      </w:tr>
      <w:tr w:rsidR="00D813D3" w:rsidRPr="005052BC" w14:paraId="1AB74FB0" w14:textId="77777777" w:rsidTr="008C4F73">
        <w:trPr>
          <w:trHeight w:val="510"/>
        </w:trPr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14E22" w14:textId="77777777" w:rsidR="00D813D3" w:rsidRPr="005052BC" w:rsidRDefault="00D813D3" w:rsidP="008C4F73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2B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Cr,</w:t>
            </w:r>
            <w:r w:rsidRPr="00EB2868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 xml:space="preserve"> mean ± SD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5052B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5052B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μmol</w:t>
            </w:r>
            <w:proofErr w:type="spellEnd"/>
            <w:r w:rsidRPr="005052B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/L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F535A" w14:textId="77777777" w:rsidR="00D813D3" w:rsidRPr="005052BC" w:rsidRDefault="00D813D3" w:rsidP="008C4F73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2B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67.30 ± 28.97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D9E34" w14:textId="77777777" w:rsidR="00D813D3" w:rsidRPr="005052BC" w:rsidRDefault="00D813D3" w:rsidP="008C4F73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2B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71.98 ± 41.58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B0A0F" w14:textId="77777777" w:rsidR="00D813D3" w:rsidRPr="005052BC" w:rsidRDefault="00D813D3" w:rsidP="008C4F73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2B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0.1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20"/>
                <w:szCs w:val="20"/>
              </w:rPr>
              <w:t>00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D9AC4" w14:textId="77777777" w:rsidR="00D813D3" w:rsidRPr="005052BC" w:rsidRDefault="00D813D3" w:rsidP="008C4F73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2B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0.886</w:t>
            </w:r>
          </w:p>
        </w:tc>
      </w:tr>
      <w:tr w:rsidR="00D813D3" w:rsidRPr="005052BC" w14:paraId="7111B708" w14:textId="77777777" w:rsidTr="008C4F73">
        <w:trPr>
          <w:trHeight w:val="510"/>
        </w:trPr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8CE82" w14:textId="77777777" w:rsidR="00D813D3" w:rsidRPr="005052BC" w:rsidRDefault="00D813D3" w:rsidP="008C4F73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2B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BUN,</w:t>
            </w:r>
            <w:r w:rsidRPr="00EB2868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 xml:space="preserve"> mean ± SD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5052B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 xml:space="preserve"> mmol/L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71437" w14:textId="77777777" w:rsidR="00D813D3" w:rsidRPr="005052BC" w:rsidRDefault="00D813D3" w:rsidP="008C4F73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2B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5.97 ± 3.10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F444A" w14:textId="77777777" w:rsidR="00D813D3" w:rsidRPr="005052BC" w:rsidRDefault="00D813D3" w:rsidP="008C4F73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2B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6.74 ± 3.07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BC192" w14:textId="77777777" w:rsidR="00D813D3" w:rsidRPr="005052BC" w:rsidRDefault="00D813D3" w:rsidP="008C4F73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2B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0.005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DCD16" w14:textId="77777777" w:rsidR="00D813D3" w:rsidRPr="005052BC" w:rsidRDefault="00D813D3" w:rsidP="008C4F73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2B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0.007</w:t>
            </w:r>
          </w:p>
        </w:tc>
      </w:tr>
      <w:tr w:rsidR="00D813D3" w:rsidRPr="005052BC" w14:paraId="076A3DE7" w14:textId="77777777" w:rsidTr="008C4F73">
        <w:trPr>
          <w:trHeight w:val="510"/>
        </w:trPr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7996D" w14:textId="77777777" w:rsidR="00D813D3" w:rsidRPr="005052BC" w:rsidRDefault="00D813D3" w:rsidP="008C4F73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2B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SUA,</w:t>
            </w:r>
            <w:r w:rsidRPr="00EB2868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 xml:space="preserve"> mean ± SD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5052B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5052B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μmol</w:t>
            </w:r>
            <w:proofErr w:type="spellEnd"/>
            <w:r w:rsidRPr="005052B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/L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5DD9C" w14:textId="77777777" w:rsidR="00D813D3" w:rsidRPr="005052BC" w:rsidRDefault="00D813D3" w:rsidP="008C4F73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2B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283.98 ± 98.93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3A2E8" w14:textId="77777777" w:rsidR="00D813D3" w:rsidRPr="005052BC" w:rsidRDefault="00D813D3" w:rsidP="008C4F73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2B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284.85 ± 95.38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D743A" w14:textId="77777777" w:rsidR="00D813D3" w:rsidRPr="005052BC" w:rsidRDefault="00D813D3" w:rsidP="008C4F73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2B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0.92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095A8" w14:textId="77777777" w:rsidR="00D813D3" w:rsidRPr="005052BC" w:rsidRDefault="00D813D3" w:rsidP="008C4F73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2B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0.741</w:t>
            </w:r>
          </w:p>
        </w:tc>
      </w:tr>
      <w:tr w:rsidR="00D813D3" w:rsidRPr="005052BC" w14:paraId="32B1CD15" w14:textId="77777777" w:rsidTr="008C4F73">
        <w:trPr>
          <w:trHeight w:val="510"/>
        </w:trPr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581BD" w14:textId="77777777" w:rsidR="00D813D3" w:rsidRPr="005052BC" w:rsidRDefault="00D813D3" w:rsidP="008C4F73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2B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HbA1c,</w:t>
            </w:r>
            <w:r w:rsidRPr="00EB2868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 xml:space="preserve"> mean ± SD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5052B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 xml:space="preserve"> %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EF9B0" w14:textId="77777777" w:rsidR="00D813D3" w:rsidRPr="005052BC" w:rsidRDefault="00D813D3" w:rsidP="008C4F73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2B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5.93 ± 0.55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DC075" w14:textId="77777777" w:rsidR="00D813D3" w:rsidRPr="005052BC" w:rsidRDefault="00D813D3" w:rsidP="008C4F73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2B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7.57 ± 1.85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D3B71" w14:textId="77777777" w:rsidR="00D813D3" w:rsidRPr="005052BC" w:rsidRDefault="00D813D3" w:rsidP="008C4F73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2B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0.016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E5078" w14:textId="77777777" w:rsidR="00D813D3" w:rsidRPr="005052BC" w:rsidRDefault="00D813D3" w:rsidP="008C4F73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2B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0.003</w:t>
            </w:r>
          </w:p>
        </w:tc>
      </w:tr>
      <w:tr w:rsidR="00D813D3" w:rsidRPr="005052BC" w14:paraId="0EF56DB5" w14:textId="77777777" w:rsidTr="008C4F73">
        <w:trPr>
          <w:trHeight w:val="510"/>
        </w:trPr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56F06" w14:textId="77777777" w:rsidR="00D813D3" w:rsidRPr="005052BC" w:rsidRDefault="00D813D3" w:rsidP="008C4F73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2B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Sex, N (%)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1358F" w14:textId="77777777" w:rsidR="00D813D3" w:rsidRPr="005052BC" w:rsidRDefault="00D813D3" w:rsidP="008C4F73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09CDE" w14:textId="77777777" w:rsidR="00D813D3" w:rsidRPr="005052BC" w:rsidRDefault="00D813D3" w:rsidP="008C4F7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EDC64" w14:textId="77777777" w:rsidR="00D813D3" w:rsidRPr="005052BC" w:rsidRDefault="00D813D3" w:rsidP="008C4F73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2B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0.953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9F053" w14:textId="77777777" w:rsidR="00D813D3" w:rsidRPr="005052BC" w:rsidRDefault="00D813D3" w:rsidP="008C4F73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2B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D813D3" w:rsidRPr="005052BC" w14:paraId="07E188ED" w14:textId="77777777" w:rsidTr="008C4F73">
        <w:trPr>
          <w:trHeight w:val="510"/>
        </w:trPr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E6C27" w14:textId="77777777" w:rsidR="00D813D3" w:rsidRPr="005052BC" w:rsidRDefault="00D813D3" w:rsidP="008C4F73">
            <w:pPr>
              <w:widowControl/>
              <w:ind w:firstLineChars="100" w:firstLine="200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2B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8053D" w14:textId="77777777" w:rsidR="00D813D3" w:rsidRPr="005052BC" w:rsidRDefault="00D813D3" w:rsidP="008C4F73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2B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414 (77.09%)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DAC62" w14:textId="77777777" w:rsidR="00D813D3" w:rsidRPr="005052BC" w:rsidRDefault="00D813D3" w:rsidP="008C4F73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2B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133 (76.88%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B006B" w14:textId="77777777" w:rsidR="00D813D3" w:rsidRPr="005052BC" w:rsidRDefault="00D813D3" w:rsidP="008C4F7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BFA62" w14:textId="77777777" w:rsidR="00D813D3" w:rsidRPr="005052BC" w:rsidRDefault="00D813D3" w:rsidP="008C4F7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813D3" w:rsidRPr="005052BC" w14:paraId="066E8A42" w14:textId="77777777" w:rsidTr="008C4F73">
        <w:trPr>
          <w:trHeight w:val="510"/>
        </w:trPr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EA15E" w14:textId="77777777" w:rsidR="00D813D3" w:rsidRPr="005052BC" w:rsidRDefault="00D813D3" w:rsidP="008C4F73">
            <w:pPr>
              <w:widowControl/>
              <w:ind w:firstLineChars="100" w:firstLine="200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2B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Male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198F8" w14:textId="77777777" w:rsidR="00D813D3" w:rsidRPr="005052BC" w:rsidRDefault="00D813D3" w:rsidP="008C4F73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2B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123 (22.91%)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64BD1" w14:textId="77777777" w:rsidR="00D813D3" w:rsidRPr="005052BC" w:rsidRDefault="00D813D3" w:rsidP="008C4F73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2B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40 (23.12%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77614" w14:textId="77777777" w:rsidR="00D813D3" w:rsidRPr="005052BC" w:rsidRDefault="00D813D3" w:rsidP="008C4F7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9BF5A" w14:textId="77777777" w:rsidR="00D813D3" w:rsidRPr="005052BC" w:rsidRDefault="00D813D3" w:rsidP="008C4F7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813D3" w:rsidRPr="005052BC" w14:paraId="61B03F0D" w14:textId="77777777" w:rsidTr="008C4F73">
        <w:trPr>
          <w:trHeight w:val="510"/>
        </w:trPr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AC00B" w14:textId="77777777" w:rsidR="00D813D3" w:rsidRPr="005052BC" w:rsidRDefault="00D813D3" w:rsidP="008C4F73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2B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Hypertension, N (%)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65D6E" w14:textId="77777777" w:rsidR="00D813D3" w:rsidRPr="005052BC" w:rsidRDefault="00D813D3" w:rsidP="008C4F73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B3355" w14:textId="77777777" w:rsidR="00D813D3" w:rsidRPr="005052BC" w:rsidRDefault="00D813D3" w:rsidP="008C4F7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D0CC8" w14:textId="77777777" w:rsidR="00D813D3" w:rsidRPr="005052BC" w:rsidRDefault="00D813D3" w:rsidP="008C4F73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2B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04ABF" w14:textId="77777777" w:rsidR="00D813D3" w:rsidRPr="005052BC" w:rsidRDefault="00D813D3" w:rsidP="008C4F73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2B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D813D3" w:rsidRPr="005052BC" w14:paraId="56D2D6D5" w14:textId="77777777" w:rsidTr="008C4F73">
        <w:trPr>
          <w:trHeight w:val="510"/>
        </w:trPr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FC25E" w14:textId="77777777" w:rsidR="00D813D3" w:rsidRPr="005052BC" w:rsidRDefault="00D813D3" w:rsidP="008C4F73">
            <w:pPr>
              <w:widowControl/>
              <w:ind w:firstLineChars="100" w:firstLine="200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2B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07885" w14:textId="77777777" w:rsidR="00D813D3" w:rsidRPr="005052BC" w:rsidRDefault="00D813D3" w:rsidP="008C4F73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2B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458 (85.29%)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C877F" w14:textId="77777777" w:rsidR="00D813D3" w:rsidRPr="005052BC" w:rsidRDefault="00D813D3" w:rsidP="008C4F73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2B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122 (70.52%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6CC4F" w14:textId="77777777" w:rsidR="00D813D3" w:rsidRPr="005052BC" w:rsidRDefault="00D813D3" w:rsidP="008C4F7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8BCE1" w14:textId="77777777" w:rsidR="00D813D3" w:rsidRPr="005052BC" w:rsidRDefault="00D813D3" w:rsidP="008C4F7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813D3" w:rsidRPr="005052BC" w14:paraId="4657AE00" w14:textId="77777777" w:rsidTr="008C4F73">
        <w:trPr>
          <w:trHeight w:val="510"/>
        </w:trPr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89413" w14:textId="77777777" w:rsidR="00D813D3" w:rsidRPr="005052BC" w:rsidRDefault="00D813D3" w:rsidP="008C4F73">
            <w:pPr>
              <w:widowControl/>
              <w:ind w:firstLineChars="100" w:firstLine="200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2B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58FEB" w14:textId="77777777" w:rsidR="00D813D3" w:rsidRPr="005052BC" w:rsidRDefault="00D813D3" w:rsidP="008C4F73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2B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79 (14.71%)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EFD51" w14:textId="77777777" w:rsidR="00D813D3" w:rsidRPr="005052BC" w:rsidRDefault="00D813D3" w:rsidP="008C4F73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2B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51 (29.48%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8E92F" w14:textId="77777777" w:rsidR="00D813D3" w:rsidRPr="005052BC" w:rsidRDefault="00D813D3" w:rsidP="008C4F7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6AB55" w14:textId="77777777" w:rsidR="00D813D3" w:rsidRPr="005052BC" w:rsidRDefault="00D813D3" w:rsidP="008C4F7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813D3" w:rsidRPr="005052BC" w14:paraId="5147F74E" w14:textId="77777777" w:rsidTr="008C4F73">
        <w:trPr>
          <w:trHeight w:val="510"/>
        </w:trPr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B12D6" w14:textId="77777777" w:rsidR="00D813D3" w:rsidRPr="005052BC" w:rsidRDefault="00D813D3" w:rsidP="008C4F73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2B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ASA score, N (%)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E779B" w14:textId="77777777" w:rsidR="00D813D3" w:rsidRPr="005052BC" w:rsidRDefault="00D813D3" w:rsidP="008C4F73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F434F" w14:textId="77777777" w:rsidR="00D813D3" w:rsidRPr="005052BC" w:rsidRDefault="00D813D3" w:rsidP="008C4F7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60AEA" w14:textId="77777777" w:rsidR="00D813D3" w:rsidRPr="005052BC" w:rsidRDefault="00D813D3" w:rsidP="008C4F73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2B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0.13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D64FB" w14:textId="77777777" w:rsidR="00D813D3" w:rsidRPr="005052BC" w:rsidRDefault="00D813D3" w:rsidP="008C4F73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2B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D813D3" w:rsidRPr="005052BC" w14:paraId="248844E5" w14:textId="77777777" w:rsidTr="008C4F73">
        <w:trPr>
          <w:trHeight w:val="510"/>
        </w:trPr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758CE" w14:textId="77777777" w:rsidR="00D813D3" w:rsidRPr="005052BC" w:rsidRDefault="00D813D3" w:rsidP="008C4F73">
            <w:pPr>
              <w:widowControl/>
              <w:ind w:firstLineChars="100" w:firstLine="200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2B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6BF23" w14:textId="77777777" w:rsidR="00D813D3" w:rsidRPr="005052BC" w:rsidRDefault="00D813D3" w:rsidP="008C4F73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2B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37 (6.89%)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F758F" w14:textId="77777777" w:rsidR="00D813D3" w:rsidRPr="005052BC" w:rsidRDefault="00D813D3" w:rsidP="008C4F73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2B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12 (6.94%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DD29B" w14:textId="77777777" w:rsidR="00D813D3" w:rsidRPr="005052BC" w:rsidRDefault="00D813D3" w:rsidP="008C4F7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54E43" w14:textId="77777777" w:rsidR="00D813D3" w:rsidRPr="005052BC" w:rsidRDefault="00D813D3" w:rsidP="008C4F7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813D3" w:rsidRPr="005052BC" w14:paraId="0DF65C88" w14:textId="77777777" w:rsidTr="008C4F73">
        <w:trPr>
          <w:trHeight w:val="510"/>
        </w:trPr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7D60B" w14:textId="77777777" w:rsidR="00D813D3" w:rsidRPr="005052BC" w:rsidRDefault="00D813D3" w:rsidP="008C4F73">
            <w:pPr>
              <w:widowControl/>
              <w:ind w:firstLineChars="100" w:firstLine="200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2B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B1718" w14:textId="77777777" w:rsidR="00D813D3" w:rsidRPr="005052BC" w:rsidRDefault="00D813D3" w:rsidP="008C4F73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2B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367 (68.34%)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1EF46" w14:textId="77777777" w:rsidR="00D813D3" w:rsidRPr="005052BC" w:rsidRDefault="00D813D3" w:rsidP="008C4F73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2B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107 (61.85%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53E80" w14:textId="77777777" w:rsidR="00D813D3" w:rsidRPr="005052BC" w:rsidRDefault="00D813D3" w:rsidP="008C4F7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B87D1" w14:textId="77777777" w:rsidR="00D813D3" w:rsidRPr="005052BC" w:rsidRDefault="00D813D3" w:rsidP="008C4F7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813D3" w:rsidRPr="005052BC" w14:paraId="52723223" w14:textId="77777777" w:rsidTr="008C4F73">
        <w:trPr>
          <w:trHeight w:val="510"/>
        </w:trPr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88DC5" w14:textId="77777777" w:rsidR="00D813D3" w:rsidRPr="005052BC" w:rsidRDefault="00D813D3" w:rsidP="008C4F73">
            <w:pPr>
              <w:widowControl/>
              <w:ind w:firstLineChars="100" w:firstLine="200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2BC">
              <w:rPr>
                <w:rFonts w:ascii="Times New Roman" w:eastAsia="微软雅黑" w:hAnsi="Times New Roman" w:cs="Times New Roman" w:hint="eastAsia"/>
                <w:color w:val="000000"/>
                <w:kern w:val="0"/>
                <w:sz w:val="20"/>
                <w:szCs w:val="20"/>
              </w:rPr>
              <w:t>≥</w:t>
            </w:r>
            <w:r w:rsidRPr="005052BC">
              <w:rPr>
                <w:rFonts w:ascii="Times New Roman" w:eastAsia="微软雅黑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39987" w14:textId="77777777" w:rsidR="00D813D3" w:rsidRPr="005052BC" w:rsidRDefault="00D813D3" w:rsidP="008C4F73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2B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133 (24.77%)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5BD84" w14:textId="77777777" w:rsidR="00D813D3" w:rsidRPr="005052BC" w:rsidRDefault="00D813D3" w:rsidP="008C4F73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2B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54 (31.21%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432E4" w14:textId="77777777" w:rsidR="00D813D3" w:rsidRPr="005052BC" w:rsidRDefault="00D813D3" w:rsidP="008C4F7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128AD" w14:textId="77777777" w:rsidR="00D813D3" w:rsidRPr="005052BC" w:rsidRDefault="00D813D3" w:rsidP="008C4F7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813D3" w:rsidRPr="00E83B2F" w14:paraId="4AED98E4" w14:textId="77777777" w:rsidTr="008C4F73">
        <w:trPr>
          <w:trHeight w:val="510"/>
        </w:trPr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FA58E3" w14:textId="1AA6FA18" w:rsidR="00D813D3" w:rsidRPr="00E83B2F" w:rsidRDefault="00D813D3" w:rsidP="008C4F73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E83B2F">
              <w:rPr>
                <w:rFonts w:ascii="Times New Roman" w:eastAsia="微软雅黑" w:hAnsi="Times New Roman" w:cs="Times New Roman" w:hint="eastAsia"/>
                <w:color w:val="000000"/>
                <w:kern w:val="0"/>
                <w:sz w:val="20"/>
                <w:szCs w:val="20"/>
              </w:rPr>
              <w:t>CCI</w:t>
            </w:r>
            <w:r w:rsidR="00755B7A" w:rsidRPr="00B7449F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 xml:space="preserve"> score</w:t>
            </w:r>
            <w:r w:rsidRPr="00E83B2F">
              <w:rPr>
                <w:rFonts w:ascii="Times New Roman" w:eastAsia="微软雅黑" w:hAnsi="Times New Roman" w:cs="Times New Roman" w:hint="eastAsia"/>
                <w:color w:val="000000"/>
                <w:kern w:val="0"/>
                <w:sz w:val="20"/>
                <w:szCs w:val="20"/>
              </w:rPr>
              <w:t>, N (%)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30ACB7" w14:textId="77777777" w:rsidR="00D813D3" w:rsidRPr="00E83B2F" w:rsidRDefault="00D813D3" w:rsidP="008C4F73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5EE7C9" w14:textId="77777777" w:rsidR="00D813D3" w:rsidRPr="00E83B2F" w:rsidRDefault="00D813D3" w:rsidP="008C4F7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EEEBCD" w14:textId="77777777" w:rsidR="00D813D3" w:rsidRPr="00E83B2F" w:rsidRDefault="00D813D3" w:rsidP="008C4F73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E83B2F">
              <w:rPr>
                <w:rFonts w:ascii="Times New Roman" w:eastAsia="微软雅黑" w:hAnsi="Times New Roman" w:cs="Times New Roman" w:hint="eastAsia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D8F2F7" w14:textId="77777777" w:rsidR="00D813D3" w:rsidRPr="00E83B2F" w:rsidRDefault="00D813D3" w:rsidP="008C4F73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E83B2F">
              <w:rPr>
                <w:rFonts w:ascii="Times New Roman" w:eastAsia="微软雅黑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D813D3" w:rsidRPr="00E83B2F" w14:paraId="2E8C8547" w14:textId="77777777" w:rsidTr="008C4F73">
        <w:trPr>
          <w:trHeight w:val="510"/>
        </w:trPr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0F2E49" w14:textId="77777777" w:rsidR="00D813D3" w:rsidRPr="00E83B2F" w:rsidRDefault="00D813D3" w:rsidP="008C4F73">
            <w:pPr>
              <w:widowControl/>
              <w:ind w:firstLineChars="100" w:firstLine="200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E83B2F">
              <w:rPr>
                <w:rFonts w:ascii="Times New Roman" w:eastAsia="微软雅黑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6F56A0" w14:textId="77777777" w:rsidR="00D813D3" w:rsidRPr="00E83B2F" w:rsidRDefault="00D813D3" w:rsidP="008C4F73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E83B2F">
              <w:rPr>
                <w:rFonts w:ascii="Times New Roman" w:eastAsia="微软雅黑" w:hAnsi="Times New Roman" w:cs="Times New Roman" w:hint="eastAsia"/>
                <w:color w:val="000000"/>
                <w:kern w:val="0"/>
                <w:sz w:val="20"/>
                <w:szCs w:val="20"/>
              </w:rPr>
              <w:t>502 (93.48%)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5B0320" w14:textId="77777777" w:rsidR="00D813D3" w:rsidRPr="00E83B2F" w:rsidRDefault="00D813D3" w:rsidP="008C4F7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E83B2F"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>125 (72.25%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93DC02" w14:textId="77777777" w:rsidR="00D813D3" w:rsidRPr="00E83B2F" w:rsidRDefault="00D813D3" w:rsidP="008C4F73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C1C74" w14:textId="77777777" w:rsidR="00D813D3" w:rsidRPr="00E83B2F" w:rsidRDefault="00D813D3" w:rsidP="008C4F73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813D3" w:rsidRPr="00E83B2F" w14:paraId="4066E5E9" w14:textId="77777777" w:rsidTr="008C4F73">
        <w:trPr>
          <w:trHeight w:val="510"/>
        </w:trPr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E1C74A" w14:textId="77777777" w:rsidR="00D813D3" w:rsidRPr="00E83B2F" w:rsidRDefault="00D813D3" w:rsidP="008C4F73">
            <w:pPr>
              <w:widowControl/>
              <w:ind w:firstLineChars="100" w:firstLine="200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E83B2F">
              <w:rPr>
                <w:rFonts w:ascii="Times New Roman" w:eastAsia="微软雅黑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A73B32" w14:textId="77777777" w:rsidR="00D813D3" w:rsidRPr="00E83B2F" w:rsidRDefault="00D813D3" w:rsidP="008C4F73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E83B2F">
              <w:rPr>
                <w:rFonts w:ascii="Times New Roman" w:eastAsia="微软雅黑" w:hAnsi="Times New Roman" w:cs="Times New Roman" w:hint="eastAsia"/>
                <w:color w:val="000000"/>
                <w:kern w:val="0"/>
                <w:sz w:val="20"/>
                <w:szCs w:val="20"/>
              </w:rPr>
              <w:t>26 (4.84%)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96DAC8" w14:textId="77777777" w:rsidR="00D813D3" w:rsidRPr="00E83B2F" w:rsidRDefault="00D813D3" w:rsidP="008C4F7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E83B2F"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>38 (21.97%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5420F8" w14:textId="77777777" w:rsidR="00D813D3" w:rsidRPr="00E83B2F" w:rsidRDefault="00D813D3" w:rsidP="008C4F73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819CBE" w14:textId="77777777" w:rsidR="00D813D3" w:rsidRPr="00E83B2F" w:rsidRDefault="00D813D3" w:rsidP="008C4F73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813D3" w:rsidRPr="00E83B2F" w14:paraId="7E0EF248" w14:textId="77777777" w:rsidTr="008C4F73">
        <w:trPr>
          <w:trHeight w:val="510"/>
        </w:trPr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8F0106" w14:textId="77777777" w:rsidR="00D813D3" w:rsidRPr="00E83B2F" w:rsidRDefault="00D813D3" w:rsidP="008C4F73">
            <w:pPr>
              <w:widowControl/>
              <w:ind w:firstLineChars="100" w:firstLine="200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20"/>
                <w:szCs w:val="20"/>
              </w:rPr>
              <w:t>≥</w:t>
            </w:r>
            <w:r w:rsidRPr="00E83B2F">
              <w:rPr>
                <w:rFonts w:ascii="Times New Roman" w:eastAsia="微软雅黑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2713CD" w14:textId="77777777" w:rsidR="00D813D3" w:rsidRPr="00E83B2F" w:rsidRDefault="00D813D3" w:rsidP="008C4F73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E83B2F">
              <w:rPr>
                <w:rFonts w:ascii="Times New Roman" w:eastAsia="微软雅黑" w:hAnsi="Times New Roman" w:cs="Times New Roman" w:hint="eastAsia"/>
                <w:color w:val="000000"/>
                <w:kern w:val="0"/>
                <w:sz w:val="20"/>
                <w:szCs w:val="20"/>
              </w:rPr>
              <w:t>9 (1.68%)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2F8A66" w14:textId="77777777" w:rsidR="00D813D3" w:rsidRPr="00E83B2F" w:rsidRDefault="00D813D3" w:rsidP="008C4F7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E83B2F"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>10 (5.78%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DD2654" w14:textId="77777777" w:rsidR="00D813D3" w:rsidRPr="00E83B2F" w:rsidRDefault="00D813D3" w:rsidP="008C4F73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140BA1" w14:textId="77777777" w:rsidR="00D813D3" w:rsidRPr="00E83B2F" w:rsidRDefault="00D813D3" w:rsidP="008C4F73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813D3" w:rsidRPr="005052BC" w14:paraId="6CE312ED" w14:textId="77777777" w:rsidTr="008C4F73">
        <w:trPr>
          <w:trHeight w:val="510"/>
        </w:trPr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1A959" w14:textId="77777777" w:rsidR="00D813D3" w:rsidRPr="005052BC" w:rsidRDefault="00D813D3" w:rsidP="008C4F73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2B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Fracture category, N (%)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A721C" w14:textId="77777777" w:rsidR="00D813D3" w:rsidRPr="005052BC" w:rsidRDefault="00D813D3" w:rsidP="008C4F73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8472E" w14:textId="77777777" w:rsidR="00D813D3" w:rsidRPr="005052BC" w:rsidRDefault="00D813D3" w:rsidP="008C4F7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F9397" w14:textId="77777777" w:rsidR="00D813D3" w:rsidRPr="005052BC" w:rsidRDefault="00D813D3" w:rsidP="008C4F73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2B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0.475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DE691" w14:textId="77777777" w:rsidR="00D813D3" w:rsidRPr="005052BC" w:rsidRDefault="00D813D3" w:rsidP="008C4F73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2B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D813D3" w:rsidRPr="005052BC" w14:paraId="050635C0" w14:textId="77777777" w:rsidTr="008C4F73">
        <w:trPr>
          <w:trHeight w:val="510"/>
        </w:trPr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A0E86" w14:textId="77777777" w:rsidR="00D813D3" w:rsidRPr="005052BC" w:rsidRDefault="00D813D3" w:rsidP="008C4F73">
            <w:pPr>
              <w:widowControl/>
              <w:ind w:firstLineChars="100" w:firstLine="200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2B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Thoracic vertebra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C1168" w14:textId="77777777" w:rsidR="00D813D3" w:rsidRPr="005052BC" w:rsidRDefault="00D813D3" w:rsidP="008C4F73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2B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109 (20.30%)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49DBE" w14:textId="77777777" w:rsidR="00D813D3" w:rsidRPr="005052BC" w:rsidRDefault="00D813D3" w:rsidP="008C4F73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2B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40 (23.12%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46F7E" w14:textId="77777777" w:rsidR="00D813D3" w:rsidRPr="005052BC" w:rsidRDefault="00D813D3" w:rsidP="008C4F7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61D13" w14:textId="77777777" w:rsidR="00D813D3" w:rsidRPr="005052BC" w:rsidRDefault="00D813D3" w:rsidP="008C4F7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813D3" w:rsidRPr="005052BC" w14:paraId="35361151" w14:textId="77777777" w:rsidTr="008C4F73">
        <w:trPr>
          <w:trHeight w:val="510"/>
        </w:trPr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8C40A" w14:textId="77777777" w:rsidR="00D813D3" w:rsidRPr="005052BC" w:rsidRDefault="00D813D3" w:rsidP="008C4F73">
            <w:pPr>
              <w:widowControl/>
              <w:ind w:firstLineChars="100" w:firstLine="200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2B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Lumbar vertebra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5A3CD" w14:textId="77777777" w:rsidR="00D813D3" w:rsidRPr="005052BC" w:rsidRDefault="00D813D3" w:rsidP="008C4F73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2B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195 (36.31%)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9C616" w14:textId="77777777" w:rsidR="00D813D3" w:rsidRPr="005052BC" w:rsidRDefault="00D813D3" w:rsidP="008C4F73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2B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58 (33.53%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1394B" w14:textId="77777777" w:rsidR="00D813D3" w:rsidRPr="005052BC" w:rsidRDefault="00D813D3" w:rsidP="008C4F7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FE376" w14:textId="77777777" w:rsidR="00D813D3" w:rsidRPr="005052BC" w:rsidRDefault="00D813D3" w:rsidP="008C4F7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813D3" w:rsidRPr="005052BC" w14:paraId="4EF17538" w14:textId="77777777" w:rsidTr="008C4F73">
        <w:trPr>
          <w:trHeight w:val="510"/>
        </w:trPr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31608" w14:textId="77777777" w:rsidR="00D813D3" w:rsidRPr="005052BC" w:rsidRDefault="00D813D3" w:rsidP="008C4F73">
            <w:pPr>
              <w:widowControl/>
              <w:ind w:firstLineChars="100" w:firstLine="200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2B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Wrist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1274C" w14:textId="77777777" w:rsidR="00D813D3" w:rsidRPr="005052BC" w:rsidRDefault="00D813D3" w:rsidP="008C4F73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2B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15 (2.79%)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D41C9" w14:textId="77777777" w:rsidR="00D813D3" w:rsidRPr="005052BC" w:rsidRDefault="00D813D3" w:rsidP="008C4F73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2B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7 (4.05%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1982F" w14:textId="77777777" w:rsidR="00D813D3" w:rsidRPr="005052BC" w:rsidRDefault="00D813D3" w:rsidP="008C4F7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80697" w14:textId="77777777" w:rsidR="00D813D3" w:rsidRPr="005052BC" w:rsidRDefault="00D813D3" w:rsidP="008C4F7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813D3" w:rsidRPr="005052BC" w14:paraId="20A094AD" w14:textId="77777777" w:rsidTr="008C4F73">
        <w:trPr>
          <w:trHeight w:val="510"/>
        </w:trPr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ABF30" w14:textId="77777777" w:rsidR="00D813D3" w:rsidRPr="005052BC" w:rsidRDefault="00D813D3" w:rsidP="008C4F73">
            <w:pPr>
              <w:widowControl/>
              <w:ind w:firstLineChars="100" w:firstLine="200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2B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Proximal humerus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54D63" w14:textId="77777777" w:rsidR="00D813D3" w:rsidRPr="005052BC" w:rsidRDefault="00D813D3" w:rsidP="008C4F73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2B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40 (7.45%)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6843D" w14:textId="77777777" w:rsidR="00D813D3" w:rsidRPr="005052BC" w:rsidRDefault="00D813D3" w:rsidP="008C4F73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2B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11 (6.36%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BF79F" w14:textId="77777777" w:rsidR="00D813D3" w:rsidRPr="005052BC" w:rsidRDefault="00D813D3" w:rsidP="008C4F7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751F9" w14:textId="77777777" w:rsidR="00D813D3" w:rsidRPr="005052BC" w:rsidRDefault="00D813D3" w:rsidP="008C4F7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813D3" w:rsidRPr="005052BC" w14:paraId="2D154943" w14:textId="77777777" w:rsidTr="008C4F73">
        <w:trPr>
          <w:trHeight w:val="510"/>
        </w:trPr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474CF" w14:textId="77777777" w:rsidR="00D813D3" w:rsidRPr="005052BC" w:rsidRDefault="00D813D3" w:rsidP="008C4F73">
            <w:pPr>
              <w:widowControl/>
              <w:ind w:firstLineChars="100" w:firstLine="200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2B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Femoral neck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1F95F" w14:textId="77777777" w:rsidR="00D813D3" w:rsidRPr="005052BC" w:rsidRDefault="00D813D3" w:rsidP="008C4F73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2B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116 (21.60%)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898FD" w14:textId="77777777" w:rsidR="00D813D3" w:rsidRPr="005052BC" w:rsidRDefault="00D813D3" w:rsidP="008C4F73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2B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30 (17.34%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1F5D5" w14:textId="77777777" w:rsidR="00D813D3" w:rsidRPr="005052BC" w:rsidRDefault="00D813D3" w:rsidP="008C4F7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0B0A4" w14:textId="77777777" w:rsidR="00D813D3" w:rsidRPr="005052BC" w:rsidRDefault="00D813D3" w:rsidP="008C4F7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813D3" w:rsidRPr="005052BC" w14:paraId="54E277FB" w14:textId="77777777" w:rsidTr="008C4F73">
        <w:trPr>
          <w:trHeight w:val="510"/>
        </w:trPr>
        <w:tc>
          <w:tcPr>
            <w:tcW w:w="14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A86655" w14:textId="77777777" w:rsidR="00D813D3" w:rsidRPr="005052BC" w:rsidRDefault="00D813D3" w:rsidP="008C4F73">
            <w:pPr>
              <w:widowControl/>
              <w:ind w:firstLineChars="100" w:firstLine="200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2B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Femoral trochanteric/subtrochanteric</w:t>
            </w:r>
          </w:p>
        </w:tc>
        <w:tc>
          <w:tcPr>
            <w:tcW w:w="10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6AA04B" w14:textId="77777777" w:rsidR="00D813D3" w:rsidRPr="005052BC" w:rsidRDefault="00D813D3" w:rsidP="008C4F73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2B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62 (11.55%)</w:t>
            </w:r>
          </w:p>
        </w:tc>
        <w:tc>
          <w:tcPr>
            <w:tcW w:w="10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946025" w14:textId="77777777" w:rsidR="00D813D3" w:rsidRPr="005052BC" w:rsidRDefault="00D813D3" w:rsidP="008C4F73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2B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27 (15.61%)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3951DD" w14:textId="77777777" w:rsidR="00D813D3" w:rsidRPr="005052BC" w:rsidRDefault="00D813D3" w:rsidP="008C4F73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2B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06972D" w14:textId="77777777" w:rsidR="00D813D3" w:rsidRPr="005052BC" w:rsidRDefault="00D813D3" w:rsidP="008C4F73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2B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</w:tbl>
    <w:p w14:paraId="6C0D7290" w14:textId="77777777" w:rsidR="005052BC" w:rsidRPr="00D813D3" w:rsidRDefault="005052BC">
      <w:pPr>
        <w:rPr>
          <w:rFonts w:hint="eastAsia"/>
        </w:rPr>
      </w:pPr>
    </w:p>
    <w:p w14:paraId="77C4D2F8" w14:textId="77777777" w:rsidR="004E1DD7" w:rsidRPr="009B39A0" w:rsidRDefault="004E1DD7" w:rsidP="004E1DD7">
      <w:p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9B39A0">
        <w:rPr>
          <w:rFonts w:ascii="Times New Roman" w:hAnsi="Times New Roman" w:cs="Times New Roman"/>
          <w:sz w:val="20"/>
          <w:szCs w:val="20"/>
        </w:rPr>
        <w:t xml:space="preserve">Abbreviations: SD, standard deviation; BMD, bone mineral density; BMI, body mass index; ALT, alanine aminotransferase; AST, aspartate aminotransferase; Cr, creatinine; </w:t>
      </w:r>
      <w:r>
        <w:rPr>
          <w:rFonts w:ascii="Times New Roman" w:hAnsi="Times New Roman" w:cs="Times New Roman"/>
          <w:sz w:val="20"/>
          <w:szCs w:val="20"/>
        </w:rPr>
        <w:t>B</w:t>
      </w:r>
      <w:r w:rsidRPr="009B39A0">
        <w:rPr>
          <w:rFonts w:ascii="Times New Roman" w:hAnsi="Times New Roman" w:cs="Times New Roman"/>
          <w:sz w:val="20"/>
          <w:szCs w:val="20"/>
        </w:rPr>
        <w:t xml:space="preserve">UN, </w:t>
      </w:r>
      <w:r w:rsidRPr="000D5FAF">
        <w:rPr>
          <w:rFonts w:ascii="Times New Roman" w:hAnsi="Times New Roman"/>
          <w:color w:val="000000" w:themeColor="text1"/>
          <w:sz w:val="20"/>
        </w:rPr>
        <w:t>blood</w:t>
      </w:r>
      <w:r w:rsidRPr="009B39A0">
        <w:rPr>
          <w:rFonts w:ascii="Times New Roman" w:hAnsi="Times New Roman" w:cs="Times New Roman"/>
          <w:sz w:val="20"/>
          <w:szCs w:val="20"/>
        </w:rPr>
        <w:t xml:space="preserve"> urea nitrogen; 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9B39A0">
        <w:rPr>
          <w:rFonts w:ascii="Times New Roman" w:hAnsi="Times New Roman" w:cs="Times New Roman"/>
          <w:sz w:val="20"/>
          <w:szCs w:val="20"/>
        </w:rPr>
        <w:t xml:space="preserve">UA, </w:t>
      </w:r>
      <w:r w:rsidRPr="00CE1CD2">
        <w:rPr>
          <w:rFonts w:ascii="Times New Roman" w:hAnsi="Times New Roman" w:cs="Times New Roman"/>
          <w:sz w:val="20"/>
          <w:szCs w:val="20"/>
        </w:rPr>
        <w:t xml:space="preserve">serum </w:t>
      </w:r>
      <w:r w:rsidRPr="009B39A0">
        <w:rPr>
          <w:rFonts w:ascii="Times New Roman" w:hAnsi="Times New Roman" w:cs="Times New Roman"/>
          <w:sz w:val="20"/>
          <w:szCs w:val="20"/>
        </w:rPr>
        <w:t xml:space="preserve">uric acid; </w:t>
      </w:r>
      <w:r w:rsidRPr="00FB0CCC">
        <w:rPr>
          <w:rFonts w:ascii="Times New Roman" w:hAnsi="Times New Roman" w:cs="Times New Roman"/>
          <w:sz w:val="20"/>
          <w:szCs w:val="20"/>
        </w:rPr>
        <w:t>HbA1c,</w:t>
      </w:r>
      <w:r w:rsidRPr="00FB0CCC">
        <w:rPr>
          <w:rFonts w:ascii="Times New Roman" w:hAnsi="Times New Roman" w:cs="Times New Roman" w:hint="eastAsia"/>
          <w:sz w:val="20"/>
          <w:szCs w:val="20"/>
        </w:rPr>
        <w:t xml:space="preserve"> </w:t>
      </w:r>
      <w:bookmarkStart w:id="0" w:name="_Hlk181044680"/>
      <w:r w:rsidRPr="00FB0CCC">
        <w:rPr>
          <w:rFonts w:ascii="Times New Roman" w:hAnsi="Times New Roman" w:cs="Times New Roman"/>
          <w:sz w:val="20"/>
          <w:szCs w:val="20"/>
        </w:rPr>
        <w:t>glycated hemoglobin</w:t>
      </w:r>
      <w:bookmarkEnd w:id="0"/>
      <w:r w:rsidRPr="00FB0CCC">
        <w:rPr>
          <w:rFonts w:ascii="Times New Roman" w:hAnsi="Times New Roman" w:cs="Times New Roman" w:hint="eastAsia"/>
          <w:sz w:val="20"/>
          <w:szCs w:val="20"/>
        </w:rPr>
        <w:t xml:space="preserve">; </w:t>
      </w:r>
      <w:r w:rsidRPr="009B39A0">
        <w:rPr>
          <w:rFonts w:ascii="Times New Roman" w:hAnsi="Times New Roman" w:cs="Times New Roman"/>
          <w:sz w:val="20"/>
          <w:szCs w:val="20"/>
        </w:rPr>
        <w:t>ASA, American Society of Anesthesiologists</w:t>
      </w:r>
      <w:r>
        <w:rPr>
          <w:rFonts w:ascii="Times New Roman" w:hAnsi="Times New Roman" w:cs="Times New Roman" w:hint="eastAsia"/>
          <w:sz w:val="20"/>
          <w:szCs w:val="20"/>
        </w:rPr>
        <w:t xml:space="preserve">; </w:t>
      </w:r>
      <w:r w:rsidRPr="00B22317">
        <w:rPr>
          <w:rFonts w:ascii="Times New Roman" w:hAnsi="Times New Roman" w:cs="Times New Roman" w:hint="eastAsia"/>
          <w:sz w:val="20"/>
          <w:szCs w:val="20"/>
        </w:rPr>
        <w:t>CCI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 w:rsidRPr="00B22317">
        <w:rPr>
          <w:rFonts w:ascii="Times New Roman" w:hAnsi="Times New Roman" w:cs="Times New Roman" w:hint="eastAsia"/>
          <w:sz w:val="20"/>
          <w:szCs w:val="20"/>
        </w:rPr>
        <w:t xml:space="preserve"> Charlson comorbidity index</w:t>
      </w:r>
      <w:r>
        <w:rPr>
          <w:rFonts w:ascii="Times New Roman" w:hAnsi="Times New Roman" w:cs="Times New Roman" w:hint="eastAsia"/>
          <w:sz w:val="20"/>
          <w:szCs w:val="20"/>
        </w:rPr>
        <w:t>.</w:t>
      </w:r>
    </w:p>
    <w:p w14:paraId="5CE22D60" w14:textId="5F674DF0" w:rsidR="00885B53" w:rsidRPr="00885B53" w:rsidRDefault="00885B53" w:rsidP="00885B53">
      <w:p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proofErr w:type="spellStart"/>
      <w:r w:rsidRPr="00885B53">
        <w:rPr>
          <w:rFonts w:ascii="Times New Roman" w:hAnsi="Times New Roman" w:cs="Times New Roman" w:hint="eastAsia"/>
          <w:sz w:val="20"/>
          <w:szCs w:val="20"/>
          <w:vertAlign w:val="superscript"/>
        </w:rPr>
        <w:t>a</w:t>
      </w:r>
      <w:r w:rsidRPr="00885B53">
        <w:rPr>
          <w:rFonts w:ascii="Times New Roman" w:hAnsi="Times New Roman" w:cs="Times New Roman" w:hint="eastAsia"/>
          <w:sz w:val="20"/>
          <w:szCs w:val="20"/>
        </w:rPr>
        <w:t>P</w:t>
      </w:r>
      <w:proofErr w:type="spellEnd"/>
      <w:r w:rsidRPr="00885B53">
        <w:rPr>
          <w:rFonts w:ascii="Times New Roman" w:hAnsi="Times New Roman" w:cs="Times New Roman" w:hint="eastAsia"/>
          <w:sz w:val="20"/>
          <w:szCs w:val="20"/>
        </w:rPr>
        <w:t>-value: t-tests for continuous variables, chi-square tests for categorical variables</w:t>
      </w:r>
      <w:r>
        <w:rPr>
          <w:rFonts w:ascii="Times New Roman" w:hAnsi="Times New Roman" w:cs="Times New Roman" w:hint="eastAsia"/>
          <w:sz w:val="20"/>
          <w:szCs w:val="20"/>
        </w:rPr>
        <w:t>.</w:t>
      </w:r>
    </w:p>
    <w:p w14:paraId="6564991E" w14:textId="3CED1DEF" w:rsidR="005052BC" w:rsidRPr="00885B53" w:rsidRDefault="00885B53" w:rsidP="00885B53">
      <w:p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proofErr w:type="spellStart"/>
      <w:r w:rsidRPr="00885B53">
        <w:rPr>
          <w:rFonts w:ascii="Times New Roman" w:hAnsi="Times New Roman" w:cs="Times New Roman" w:hint="eastAsia"/>
          <w:sz w:val="20"/>
          <w:szCs w:val="20"/>
          <w:vertAlign w:val="superscript"/>
        </w:rPr>
        <w:t>b</w:t>
      </w:r>
      <w:r w:rsidRPr="00885B53">
        <w:rPr>
          <w:rFonts w:ascii="Times New Roman" w:hAnsi="Times New Roman" w:cs="Times New Roman" w:hint="eastAsia"/>
          <w:sz w:val="20"/>
          <w:szCs w:val="20"/>
        </w:rPr>
        <w:t>P</w:t>
      </w:r>
      <w:proofErr w:type="spellEnd"/>
      <w:r w:rsidRPr="00885B53">
        <w:rPr>
          <w:rFonts w:ascii="Times New Roman" w:hAnsi="Times New Roman" w:cs="Times New Roman" w:hint="eastAsia"/>
          <w:sz w:val="20"/>
          <w:szCs w:val="20"/>
        </w:rPr>
        <w:t xml:space="preserve">-value: Kruskal Wallis rank test for continuous variables, Fisher </w:t>
      </w:r>
      <w:proofErr w:type="gramStart"/>
      <w:r w:rsidRPr="00885B53">
        <w:rPr>
          <w:rFonts w:ascii="Times New Roman" w:hAnsi="Times New Roman" w:cs="Times New Roman" w:hint="eastAsia"/>
          <w:sz w:val="20"/>
          <w:szCs w:val="20"/>
        </w:rPr>
        <w:t>exact</w:t>
      </w:r>
      <w:proofErr w:type="gramEnd"/>
      <w:r w:rsidRPr="00885B53">
        <w:rPr>
          <w:rFonts w:ascii="Times New Roman" w:hAnsi="Times New Roman" w:cs="Times New Roman" w:hint="eastAsia"/>
          <w:sz w:val="20"/>
          <w:szCs w:val="20"/>
        </w:rPr>
        <w:t xml:space="preserve"> for categorical variables with expects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85B53">
        <w:rPr>
          <w:rFonts w:ascii="Times New Roman" w:hAnsi="Times New Roman" w:cs="Times New Roman" w:hint="eastAsia"/>
          <w:sz w:val="20"/>
          <w:szCs w:val="20"/>
        </w:rPr>
        <w:t>&lt;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85B53">
        <w:rPr>
          <w:rFonts w:ascii="Times New Roman" w:hAnsi="Times New Roman" w:cs="Times New Roman" w:hint="eastAsia"/>
          <w:sz w:val="20"/>
          <w:szCs w:val="20"/>
        </w:rPr>
        <w:t>10</w:t>
      </w:r>
      <w:r>
        <w:rPr>
          <w:rFonts w:ascii="Times New Roman" w:hAnsi="Times New Roman" w:cs="Times New Roman" w:hint="eastAsia"/>
          <w:sz w:val="20"/>
          <w:szCs w:val="20"/>
        </w:rPr>
        <w:t>.</w:t>
      </w:r>
    </w:p>
    <w:p w14:paraId="1070A40B" w14:textId="77777777" w:rsidR="005052BC" w:rsidRPr="005052BC" w:rsidRDefault="005052BC">
      <w:pPr>
        <w:rPr>
          <w:rFonts w:hint="eastAsia"/>
        </w:rPr>
      </w:pPr>
    </w:p>
    <w:sectPr w:rsidR="005052BC" w:rsidRPr="005052BC" w:rsidSect="005052B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A836942" w14:textId="77777777" w:rsidR="00BC3BF9" w:rsidRDefault="00BC3BF9" w:rsidP="005052BC">
      <w:pPr>
        <w:rPr>
          <w:rFonts w:hint="eastAsia"/>
        </w:rPr>
      </w:pPr>
      <w:r>
        <w:separator/>
      </w:r>
    </w:p>
  </w:endnote>
  <w:endnote w:type="continuationSeparator" w:id="0">
    <w:p w14:paraId="7DFE8B4D" w14:textId="77777777" w:rsidR="00BC3BF9" w:rsidRDefault="00BC3BF9" w:rsidP="005052B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26C1F5B" w14:textId="77777777" w:rsidR="00BC3BF9" w:rsidRDefault="00BC3BF9" w:rsidP="005052BC">
      <w:pPr>
        <w:rPr>
          <w:rFonts w:hint="eastAsia"/>
        </w:rPr>
      </w:pPr>
      <w:r>
        <w:separator/>
      </w:r>
    </w:p>
  </w:footnote>
  <w:footnote w:type="continuationSeparator" w:id="0">
    <w:p w14:paraId="343B911B" w14:textId="77777777" w:rsidR="00BC3BF9" w:rsidRDefault="00BC3BF9" w:rsidP="005052B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058F"/>
    <w:rsid w:val="000D412F"/>
    <w:rsid w:val="00154F70"/>
    <w:rsid w:val="001B5F10"/>
    <w:rsid w:val="00207EAF"/>
    <w:rsid w:val="00213440"/>
    <w:rsid w:val="00263DF4"/>
    <w:rsid w:val="00294259"/>
    <w:rsid w:val="003A1F95"/>
    <w:rsid w:val="003F741B"/>
    <w:rsid w:val="004057DA"/>
    <w:rsid w:val="004E1DD7"/>
    <w:rsid w:val="005052BC"/>
    <w:rsid w:val="005C5956"/>
    <w:rsid w:val="005E567D"/>
    <w:rsid w:val="00755B7A"/>
    <w:rsid w:val="00884C18"/>
    <w:rsid w:val="00885B53"/>
    <w:rsid w:val="00901DE1"/>
    <w:rsid w:val="009D4807"/>
    <w:rsid w:val="00A400B2"/>
    <w:rsid w:val="00BC3BF9"/>
    <w:rsid w:val="00D4058F"/>
    <w:rsid w:val="00D813D3"/>
    <w:rsid w:val="00E4085F"/>
    <w:rsid w:val="00E6763F"/>
    <w:rsid w:val="00E900A1"/>
    <w:rsid w:val="00F256BD"/>
    <w:rsid w:val="00F5138B"/>
    <w:rsid w:val="00FB0CCC"/>
    <w:rsid w:val="00FD31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8839AD9"/>
  <w15:chartTrackingRefBased/>
  <w15:docId w15:val="{E4A7ACFE-5E72-4D97-BDAC-689D76D9D1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052B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052B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052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052B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549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0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2</Pages>
  <Words>396</Words>
  <Characters>2258</Characters>
  <Application>Microsoft Office Word</Application>
  <DocSecurity>0</DocSecurity>
  <Lines>18</Lines>
  <Paragraphs>5</Paragraphs>
  <ScaleCrop>false</ScaleCrop>
  <Company/>
  <LinksUpToDate>false</LinksUpToDate>
  <CharactersWithSpaces>2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少晗 郭</dc:creator>
  <cp:keywords/>
  <dc:description/>
  <cp:lastModifiedBy>少晗 郭</cp:lastModifiedBy>
  <cp:revision>10</cp:revision>
  <dcterms:created xsi:type="dcterms:W3CDTF">2024-10-28T12:59:00Z</dcterms:created>
  <dcterms:modified xsi:type="dcterms:W3CDTF">2024-12-03T15:04:00Z</dcterms:modified>
</cp:coreProperties>
</file>